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7"/>
        <w:gridCol w:w="665"/>
        <w:gridCol w:w="7165"/>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his retrospective study evaluated immunoepidemiological aspects in 234 individuals (range 4-85 years old) from Kassala and Khartoum states in 2011.</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both"/>
              <w:rPr/>
            </w:pPr>
            <w:r>
              <w:rPr>
                <w:b/>
                <w:sz w:val="20"/>
              </w:rPr>
              <w:t>Schistosomiasis remains an important public health problem in the Sudan with a high number of patent individuals. In addition, SmPCR diagnostics revealed another cohort of infected individuals with a unique immunological profile and provides an avenue for future studies on non-patent infection states. Future studies should investigate the downstream signalling pathways/mechanisms of IL-2 and IL-1</w:t>
            </w:r>
            <w:r>
              <w:rPr>
                <w:rFonts w:cs="Symbol" w:ascii="Symbol" w:hAnsi="Symbol"/>
                <w:b/>
                <w:sz w:val="20"/>
              </w:rPr>
              <w:t></w:t>
            </w:r>
            <w:r>
              <w:rPr>
                <w:b/>
                <w:sz w:val="20"/>
              </w:rPr>
              <w:t xml:space="preserve"> as potential diagnostic markers in order to distinguish patent from non-patent individua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sz w:val="20"/>
              </w:rPr>
              <w:t>This retrospective study aimed at identifying potential markers of schistosome infect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ages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Page 5-6</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jc w:val="both"/>
              <w:rPr>
                <w:b/>
                <w:b/>
                <w:sz w:val="20"/>
              </w:rPr>
            </w:pPr>
            <w:r>
              <w:rPr>
                <w:b/>
                <w:sz w:val="20"/>
              </w:rPr>
              <w:t>Page 7, Figure 1.</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rPr>
              <w:t>Page 7.</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Page 7/8.</w:t>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Page 7-12 (Method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n/a</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Between March and October 2011, 770 individuals participated in this Ministry of Health survey and the distribution of this sampling is shown in S1. Of those 770 individuals 110 were S. mansoni egg positive in stool samples. In this retrospective study, we assessed a further 124 individuals that were age, gender and village matched via S. mansoni PCR. Those individuals were then subdivided into S. mansoni uninfected (Sm uninf, n=61) and SmPCR+ egg-negative (n=63). Table 1 shows details about the infection groups within the study cohort.</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Statistical analyses were performed using the software SPSS (IBM SPSS Statistics 22; Armonk, NY) and GraphPad PRISM version 5.02 for Windows (GraphPad Software, Inc., La Jolla, USA, www.graphpad.com). P values of less than 0.05 were considered statistically significant. Since most of the variables were not normally distribution, the following tests were performed: Kruskal-Wallis-test was performed to compare three groups, followed by a Mann-Whitney–U tests for further pairwise comparison of the group. For comparisons of continuous parameters the Spearman correlation was used. To assess differences between non immunological parameters the Chi-square test was used.</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Page 11-12</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Page 11-12</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No missing data</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b/>
                <w:sz w:val="20"/>
              </w:rPr>
              <w:t>Page 8, 9-10</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Page 9-10 - PCR establishme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Page 7</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n/a</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b/>
                <w:sz w:val="20"/>
              </w:rPr>
              <w:t>n/a</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Page 7</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n/a</w:t>
            </w:r>
          </w:p>
        </w:tc>
      </w:tr>
      <w:tr>
        <w:trPr>
          <w:trHeight w:val="295"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rPr>
              <w:t>Pages 13-20 Figure 2-7</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Provided in individual figure legends for each data set</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See result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Pages 17-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b/>
                <w:b/>
                <w:sz w:val="20"/>
              </w:rPr>
            </w:pPr>
            <w:r>
              <w:rPr>
                <w:b/>
                <w:sz w:val="20"/>
              </w:rPr>
              <w:t>Pages 20-25</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Pages 24-25</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Pages 24-25</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 xml:space="preserve">DAAD. This is an original study, the funders had no role in the study.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8:25:00Z</dcterms:created>
  <dc:creator>pplouffe</dc:creator>
  <dc:description/>
  <dc:language>en-US</dc:language>
  <cp:lastModifiedBy>Layland</cp:lastModifiedBy>
  <cp:lastPrinted>2007-09-19T10:02:00Z</cp:lastPrinted>
  <dcterms:modified xsi:type="dcterms:W3CDTF">2015-12-08T18: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